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DDB" w:rsidRPr="00EA2DDB" w:rsidRDefault="00EA2DDB" w:rsidP="00EA2DDB">
      <w:pPr>
        <w:jc w:val="center"/>
        <w:rPr>
          <w:b/>
          <w:i/>
          <w:sz w:val="32"/>
          <w:szCs w:val="32"/>
        </w:rPr>
      </w:pPr>
      <w:bookmarkStart w:id="0" w:name="_GoBack"/>
      <w:bookmarkEnd w:id="0"/>
      <w:r w:rsidRPr="00EA2DDB">
        <w:rPr>
          <w:b/>
          <w:i/>
          <w:sz w:val="32"/>
          <w:szCs w:val="32"/>
        </w:rPr>
        <w:t>Supplementary Material</w:t>
      </w:r>
    </w:p>
    <w:p w:rsidR="00EA2DDB" w:rsidRPr="00EA2DDB" w:rsidRDefault="00EA2DDB" w:rsidP="00EA2DDB">
      <w:pPr>
        <w:pStyle w:val="a7"/>
      </w:pPr>
      <w:r w:rsidRPr="00EA2DDB">
        <w:t>Supplementary Tables</w:t>
      </w:r>
    </w:p>
    <w:p w:rsidR="00544E28" w:rsidRPr="00EA2DDB" w:rsidRDefault="00544E28"/>
    <w:p w:rsidR="00E062B1" w:rsidRPr="00CB1375" w:rsidRDefault="00EA2DDB" w:rsidP="0098349D">
      <w:pPr>
        <w:rPr>
          <w:sz w:val="22"/>
        </w:rPr>
      </w:pPr>
      <w:r w:rsidRPr="00D9679C">
        <w:rPr>
          <w:b/>
          <w:sz w:val="22"/>
        </w:rPr>
        <w:t xml:space="preserve">Supplementary </w:t>
      </w:r>
      <w:r w:rsidR="00544E28" w:rsidRPr="00D9679C">
        <w:rPr>
          <w:b/>
          <w:sz w:val="22"/>
        </w:rPr>
        <w:t>Table 1</w:t>
      </w:r>
      <w:r w:rsidR="00544E28" w:rsidRPr="00CB1375">
        <w:rPr>
          <w:sz w:val="22"/>
        </w:rPr>
        <w:t xml:space="preserve"> </w:t>
      </w:r>
      <w:r w:rsidR="00E062B1" w:rsidRPr="00CB1375">
        <w:rPr>
          <w:sz w:val="22"/>
        </w:rPr>
        <w:t xml:space="preserve">Analysis of variance for </w:t>
      </w:r>
      <w:r w:rsidR="00544E28" w:rsidRPr="00CB1375">
        <w:rPr>
          <w:rFonts w:hint="eastAsia"/>
          <w:sz w:val="22"/>
        </w:rPr>
        <w:t>NDVI</w:t>
      </w:r>
      <w:r w:rsidR="0048081D" w:rsidRPr="00CB1375">
        <w:rPr>
          <w:rFonts w:hint="eastAsia"/>
          <w:sz w:val="22"/>
        </w:rPr>
        <w:t xml:space="preserve"> </w:t>
      </w:r>
      <w:r w:rsidR="0048081D" w:rsidRPr="00CB1375">
        <w:rPr>
          <w:sz w:val="22"/>
        </w:rPr>
        <w:t xml:space="preserve">and </w:t>
      </w:r>
      <w:r w:rsidR="00544E28" w:rsidRPr="00CB1375">
        <w:rPr>
          <w:rFonts w:hint="eastAsia"/>
          <w:sz w:val="22"/>
        </w:rPr>
        <w:t>CHL</w:t>
      </w:r>
    </w:p>
    <w:tbl>
      <w:tblPr>
        <w:tblStyle w:val="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1361"/>
        <w:gridCol w:w="680"/>
        <w:gridCol w:w="680"/>
        <w:gridCol w:w="680"/>
        <w:gridCol w:w="680"/>
      </w:tblGrid>
      <w:tr w:rsidR="00E8768D" w:rsidRPr="00D9679C" w:rsidTr="00E8768D">
        <w:trPr>
          <w:trHeight w:hRule="exact" w:val="227"/>
        </w:trPr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Trait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Source</w:t>
            </w:r>
            <w:r w:rsidR="00E8768D" w:rsidRPr="00D9679C">
              <w:rPr>
                <w:sz w:val="18"/>
                <w:szCs w:val="18"/>
              </w:rPr>
              <w:t xml:space="preserve"> of variation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DF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MS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 w:rsidRPr="00D9679C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i/>
                <w:sz w:val="18"/>
                <w:szCs w:val="18"/>
              </w:rPr>
            </w:pPr>
            <w:r w:rsidRPr="00D9679C">
              <w:rPr>
                <w:i/>
                <w:sz w:val="18"/>
                <w:szCs w:val="18"/>
              </w:rPr>
              <w:t>P</w:t>
            </w:r>
          </w:p>
        </w:tc>
      </w:tr>
      <w:tr w:rsidR="00E8768D" w:rsidRPr="00D9679C" w:rsidTr="00E8768D">
        <w:trPr>
          <w:trHeight w:hRule="exact" w:val="227"/>
        </w:trPr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NDVI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8768D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Accession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33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0.5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4.4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&lt;0.001</w:t>
            </w:r>
          </w:p>
        </w:tc>
      </w:tr>
      <w:tr w:rsidR="00E8768D" w:rsidRPr="00D9679C" w:rsidTr="00E8768D">
        <w:trPr>
          <w:trHeight w:hRule="exact" w:val="227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Err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3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  <w:tr w:rsidR="00E8768D" w:rsidRPr="00D9679C" w:rsidTr="00E8768D">
        <w:trPr>
          <w:trHeight w:hRule="exact" w:val="227"/>
        </w:trPr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CHL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8768D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Accession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33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112.4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3.1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&lt;0.001</w:t>
            </w:r>
          </w:p>
        </w:tc>
      </w:tr>
      <w:tr w:rsidR="00E8768D" w:rsidRPr="00D9679C" w:rsidTr="00E8768D">
        <w:trPr>
          <w:trHeight w:hRule="exact" w:val="227"/>
        </w:trPr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Error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29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D9679C">
              <w:rPr>
                <w:sz w:val="18"/>
                <w:szCs w:val="18"/>
              </w:rPr>
              <w:t>31.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62B1" w:rsidRPr="00D9679C" w:rsidRDefault="00E062B1" w:rsidP="00E062B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</w:tbl>
    <w:p w:rsidR="00EA2DDB" w:rsidRDefault="00D9679C">
      <w:r w:rsidRPr="00435AA5">
        <w:rPr>
          <w:rFonts w:hint="eastAsia"/>
          <w:sz w:val="20"/>
          <w:szCs w:val="20"/>
        </w:rPr>
        <w:t>NDVI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435AA5">
        <w:rPr>
          <w:sz w:val="20"/>
          <w:szCs w:val="20"/>
        </w:rPr>
        <w:t>normalized difference vegetation index</w:t>
      </w:r>
      <w:r w:rsidR="001E3AA3">
        <w:rPr>
          <w:sz w:val="20"/>
          <w:szCs w:val="20"/>
        </w:rPr>
        <w:t>, m</w:t>
      </w:r>
      <w:r w:rsidR="001E3AA3" w:rsidRPr="009074FE">
        <w:rPr>
          <w:sz w:val="20"/>
          <w:szCs w:val="20"/>
        </w:rPr>
        <w:t xml:space="preserve">easured </w:t>
      </w:r>
      <w:r w:rsidR="001E3AA3">
        <w:rPr>
          <w:rFonts w:hint="eastAsia"/>
          <w:sz w:val="20"/>
          <w:szCs w:val="20"/>
        </w:rPr>
        <w:t>o</w:t>
      </w:r>
      <w:r w:rsidR="001E3AA3">
        <w:rPr>
          <w:sz w:val="20"/>
          <w:szCs w:val="20"/>
        </w:rPr>
        <w:t xml:space="preserve">n the </w:t>
      </w:r>
      <w:r w:rsidR="001E3AA3" w:rsidRPr="009074FE">
        <w:rPr>
          <w:sz w:val="20"/>
          <w:szCs w:val="20"/>
        </w:rPr>
        <w:t>21</w:t>
      </w:r>
      <w:r w:rsidR="001E3AA3">
        <w:rPr>
          <w:sz w:val="20"/>
          <w:szCs w:val="20"/>
        </w:rPr>
        <w:t>st</w:t>
      </w:r>
      <w:r w:rsidR="001E3AA3" w:rsidRPr="009074FE">
        <w:rPr>
          <w:sz w:val="20"/>
          <w:szCs w:val="20"/>
        </w:rPr>
        <w:t xml:space="preserve"> day after sowing</w:t>
      </w:r>
      <w:r>
        <w:rPr>
          <w:sz w:val="20"/>
          <w:szCs w:val="20"/>
        </w:rPr>
        <w:t>; CHL:</w:t>
      </w:r>
      <w:r w:rsidRPr="00435AA5">
        <w:rPr>
          <w:sz w:val="20"/>
          <w:szCs w:val="20"/>
        </w:rPr>
        <w:t xml:space="preserve"> chlorophyll index</w:t>
      </w:r>
      <w:r w:rsidR="001E3AA3">
        <w:rPr>
          <w:sz w:val="20"/>
          <w:szCs w:val="20"/>
        </w:rPr>
        <w:t>, m</w:t>
      </w:r>
      <w:r w:rsidR="001E3AA3" w:rsidRPr="009074FE">
        <w:rPr>
          <w:sz w:val="20"/>
          <w:szCs w:val="20"/>
        </w:rPr>
        <w:t xml:space="preserve">easured </w:t>
      </w:r>
      <w:r w:rsidR="001E3AA3">
        <w:rPr>
          <w:sz w:val="20"/>
          <w:szCs w:val="20"/>
        </w:rPr>
        <w:t xml:space="preserve">on the </w:t>
      </w:r>
      <w:r w:rsidR="001E3AA3" w:rsidRPr="009074FE">
        <w:rPr>
          <w:sz w:val="20"/>
          <w:szCs w:val="20"/>
        </w:rPr>
        <w:t>2</w:t>
      </w:r>
      <w:r w:rsidR="001E3AA3">
        <w:rPr>
          <w:sz w:val="20"/>
          <w:szCs w:val="20"/>
        </w:rPr>
        <w:t>4th</w:t>
      </w:r>
      <w:r w:rsidR="001E3AA3" w:rsidRPr="009074FE">
        <w:rPr>
          <w:sz w:val="20"/>
          <w:szCs w:val="20"/>
        </w:rPr>
        <w:t xml:space="preserve"> days after sowing</w:t>
      </w:r>
      <w:r>
        <w:rPr>
          <w:sz w:val="20"/>
          <w:szCs w:val="20"/>
        </w:rPr>
        <w:t>.</w:t>
      </w:r>
    </w:p>
    <w:p w:rsidR="00680CEB" w:rsidRDefault="00680CEB">
      <w:pPr>
        <w:widowControl/>
        <w:jc w:val="left"/>
        <w:rPr>
          <w:b/>
        </w:rPr>
      </w:pPr>
      <w:r>
        <w:rPr>
          <w:b/>
        </w:rPr>
        <w:br w:type="page"/>
      </w:r>
    </w:p>
    <w:p w:rsidR="00915E20" w:rsidRPr="00CB1375" w:rsidRDefault="00915E20" w:rsidP="00915E20">
      <w:pPr>
        <w:rPr>
          <w:sz w:val="22"/>
        </w:rPr>
      </w:pPr>
      <w:r w:rsidRPr="00D9679C">
        <w:rPr>
          <w:b/>
          <w:sz w:val="22"/>
        </w:rPr>
        <w:lastRenderedPageBreak/>
        <w:t>Supplementary Table 2</w:t>
      </w:r>
      <w:r w:rsidRPr="00CB1375">
        <w:rPr>
          <w:sz w:val="22"/>
        </w:rPr>
        <w:t xml:space="preserve"> </w:t>
      </w:r>
      <w:r w:rsidR="00D9679C" w:rsidRPr="00CB1375">
        <w:rPr>
          <w:sz w:val="22"/>
        </w:rPr>
        <w:t xml:space="preserve">The </w:t>
      </w:r>
      <w:r w:rsidR="00175042" w:rsidRPr="00CB1375">
        <w:rPr>
          <w:sz w:val="22"/>
        </w:rPr>
        <w:t xml:space="preserve">SNPLDBs </w:t>
      </w:r>
      <w:r w:rsidR="00D9679C" w:rsidRPr="00CB1375">
        <w:rPr>
          <w:sz w:val="22"/>
        </w:rPr>
        <w:t xml:space="preserve">and their positions of QTLs </w:t>
      </w:r>
      <w:r w:rsidR="00175042" w:rsidRPr="00CB1375">
        <w:rPr>
          <w:sz w:val="22"/>
        </w:rPr>
        <w:t xml:space="preserve">associated with </w:t>
      </w:r>
      <w:r w:rsidRPr="00CB1375">
        <w:rPr>
          <w:sz w:val="22"/>
        </w:rPr>
        <w:t>NDVI and CHL</w:t>
      </w:r>
    </w:p>
    <w:tbl>
      <w:tblPr>
        <w:tblStyle w:val="a9"/>
        <w:tblW w:w="85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17"/>
        <w:gridCol w:w="1701"/>
        <w:gridCol w:w="1134"/>
        <w:gridCol w:w="1417"/>
        <w:gridCol w:w="1701"/>
      </w:tblGrid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QT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SNPLD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Position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QT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SNPLD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Position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1-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1_1528373</w:t>
            </w:r>
          </w:p>
        </w:tc>
        <w:tc>
          <w:tcPr>
            <w:tcW w:w="1701" w:type="dxa"/>
            <w:tcBorders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528373</w:t>
            </w:r>
          </w:p>
        </w:tc>
        <w:tc>
          <w:tcPr>
            <w:tcW w:w="1134" w:type="dxa"/>
            <w:tcBorders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1-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_51163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116341-5116775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1_35308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530866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2_16336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6336795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1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_48524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8524701-4852996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3_6682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6682794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1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1_50195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019543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5_19851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9851020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1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1_51802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180262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5_40997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0997483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2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lock</w:t>
            </w:r>
            <w:r w:rsidRPr="00E356B9">
              <w:rPr>
                <w:rFonts w:hint="eastAsia"/>
                <w:sz w:val="16"/>
                <w:szCs w:val="16"/>
              </w:rPr>
              <w:t>_2_32054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2054737-3214048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6_11834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1834590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3_41960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196069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6_33761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3761645-33761934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5_2355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35562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7_18965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8965748-18967621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5_12374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2374264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7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7_38448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8448764-38456204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5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5_27675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7675634-27733794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8_7996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7996561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5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5_28810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8810152-2884024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8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8_14777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4777419-14795700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5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5_34860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486056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8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8_16373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6373446-16420876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5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5_34953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4953812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8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8_41623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1623949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lock</w:t>
            </w:r>
            <w:r w:rsidRPr="00E356B9">
              <w:rPr>
                <w:rFonts w:hint="eastAsia"/>
                <w:sz w:val="16"/>
                <w:szCs w:val="16"/>
              </w:rPr>
              <w:t>_6_19277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9277254-19277554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0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9_5765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765135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6_45944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594478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0_50033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0033529-50074375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6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6_49654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9654614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1_1086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086087-1086216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8_14753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475373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3_23133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3133637-23152292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8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8_19702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9702268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3_28533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8533415-28666500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08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08_44817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481731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14_2686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686637-2693043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0_3962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962423-399420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4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4_47711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7711114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0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0_46749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6749398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5_17263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7263902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1_1562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56206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5_35931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5931319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1_8640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8640579-8646084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5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5_49282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9282552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1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1_17202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7202479-1722284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6_7662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7662261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3_14200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4200897-14317831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6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6_31951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1951721-31951751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3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3_29069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906936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6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6_33355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3355539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3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3_38126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812632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7_38786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8786884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4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4_4871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87111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7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7_40409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0409578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4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4_27923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7923435-27981962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8_33692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3692262-33781931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5_12529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2529854-12580045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8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8_55975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5975160-55988446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5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5_27932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7932357-2793694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1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19_42183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2183676-42235298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5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5_30608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0608859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Chl-2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Block_20_15161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15161057-15357939</w:t>
            </w: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5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5_4778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7781916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6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6_30450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3045097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7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7_29685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29685800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8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8_55420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55420833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9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9_8440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844042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  <w:tr w:rsidR="00680CEB" w:rsidRPr="00E356B9" w:rsidTr="00680CEB">
        <w:trPr>
          <w:trHeight w:hRule="exact" w:val="227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i/>
                <w:sz w:val="16"/>
                <w:szCs w:val="16"/>
              </w:rPr>
            </w:pPr>
            <w:r w:rsidRPr="00E356B9">
              <w:rPr>
                <w:rFonts w:hint="eastAsia"/>
                <w:i/>
                <w:sz w:val="16"/>
                <w:szCs w:val="16"/>
              </w:rPr>
              <w:t>qNdvi-19-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Gm19_48653597</w:t>
            </w:r>
          </w:p>
        </w:tc>
        <w:tc>
          <w:tcPr>
            <w:tcW w:w="1701" w:type="dxa"/>
            <w:tcBorders>
              <w:top w:val="nil"/>
              <w:left w:val="nil"/>
              <w:right w:val="double" w:sz="4" w:space="0" w:color="auto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E356B9">
              <w:rPr>
                <w:rFonts w:hint="eastAsia"/>
                <w:sz w:val="16"/>
                <w:szCs w:val="16"/>
              </w:rPr>
              <w:t>48653597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80CEB" w:rsidRPr="00E356B9" w:rsidRDefault="00680CEB" w:rsidP="00915E20">
            <w:pPr>
              <w:spacing w:line="200" w:lineRule="exact"/>
              <w:jc w:val="center"/>
              <w:rPr>
                <w:sz w:val="16"/>
                <w:szCs w:val="16"/>
              </w:rPr>
            </w:pPr>
          </w:p>
        </w:tc>
      </w:tr>
    </w:tbl>
    <w:p w:rsidR="00D75995" w:rsidRDefault="00D75995" w:rsidP="00915E20">
      <w:pPr>
        <w:rPr>
          <w:sz w:val="20"/>
          <w:szCs w:val="20"/>
        </w:rPr>
      </w:pPr>
      <w:r w:rsidRPr="00D75995">
        <w:rPr>
          <w:sz w:val="20"/>
          <w:szCs w:val="20"/>
        </w:rPr>
        <w:t>NDVI: normalized difference vegetation index</w:t>
      </w:r>
      <w:r w:rsidR="001E3AA3" w:rsidRPr="001E3AA3">
        <w:rPr>
          <w:sz w:val="20"/>
          <w:szCs w:val="20"/>
        </w:rPr>
        <w:t>, measured on the 21st day counting from sowing</w:t>
      </w:r>
      <w:r w:rsidRPr="001E3AA3">
        <w:rPr>
          <w:sz w:val="20"/>
          <w:szCs w:val="20"/>
        </w:rPr>
        <w:t>; CHL: chlorophyll index</w:t>
      </w:r>
      <w:r w:rsidR="001E3AA3" w:rsidRPr="001E3AA3">
        <w:rPr>
          <w:sz w:val="20"/>
          <w:szCs w:val="20"/>
        </w:rPr>
        <w:t>, measured on the 24th day counting from sowing</w:t>
      </w:r>
      <w:r w:rsidRPr="00D75995">
        <w:rPr>
          <w:sz w:val="20"/>
          <w:szCs w:val="20"/>
        </w:rPr>
        <w:t>.</w:t>
      </w:r>
    </w:p>
    <w:p w:rsidR="00915E20" w:rsidRPr="00D9679C" w:rsidRDefault="00915E20" w:rsidP="00915E20">
      <w:pPr>
        <w:rPr>
          <w:sz w:val="20"/>
          <w:szCs w:val="20"/>
        </w:rPr>
      </w:pPr>
      <w:r w:rsidRPr="00D9679C">
        <w:rPr>
          <w:sz w:val="20"/>
          <w:szCs w:val="20"/>
        </w:rPr>
        <w:t xml:space="preserve">A QTL is designated as </w:t>
      </w:r>
      <w:r w:rsidRPr="00D9679C">
        <w:rPr>
          <w:i/>
          <w:sz w:val="20"/>
          <w:szCs w:val="20"/>
        </w:rPr>
        <w:t>qNdvi-01-1</w:t>
      </w:r>
      <w:r w:rsidRPr="00D9679C">
        <w:rPr>
          <w:sz w:val="20"/>
          <w:szCs w:val="20"/>
        </w:rPr>
        <w:t xml:space="preserve"> where -01 represents chromosome 1, and -1 represents its order </w:t>
      </w:r>
      <w:r w:rsidR="00F31C36">
        <w:rPr>
          <w:sz w:val="20"/>
          <w:szCs w:val="20"/>
        </w:rPr>
        <w:t xml:space="preserve">on </w:t>
      </w:r>
      <w:r w:rsidRPr="00D9679C">
        <w:rPr>
          <w:sz w:val="20"/>
          <w:szCs w:val="20"/>
        </w:rPr>
        <w:t>the chromosome. The position corresponds to the Williams 82 reference genome version 1 (Wm82.a1).</w:t>
      </w:r>
    </w:p>
    <w:p w:rsidR="00915E20" w:rsidRPr="00F02CAF" w:rsidRDefault="00915E20" w:rsidP="00915E20"/>
    <w:p w:rsidR="00680CEB" w:rsidRDefault="00680CEB">
      <w:pPr>
        <w:widowControl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3303E8" w:rsidRPr="00CB1375" w:rsidRDefault="003303E8" w:rsidP="003303E8">
      <w:pPr>
        <w:rPr>
          <w:sz w:val="22"/>
        </w:rPr>
      </w:pPr>
      <w:r w:rsidRPr="00D9679C">
        <w:rPr>
          <w:b/>
          <w:sz w:val="22"/>
        </w:rPr>
        <w:lastRenderedPageBreak/>
        <w:t xml:space="preserve">Supplementary Table </w:t>
      </w:r>
      <w:r w:rsidR="00915E20" w:rsidRPr="00D9679C">
        <w:rPr>
          <w:b/>
          <w:sz w:val="22"/>
        </w:rPr>
        <w:t>3</w:t>
      </w:r>
      <w:r w:rsidRPr="00D9679C">
        <w:rPr>
          <w:b/>
          <w:sz w:val="22"/>
        </w:rPr>
        <w:t xml:space="preserve"> </w:t>
      </w:r>
      <w:r w:rsidR="00D9679C" w:rsidRPr="00CB1375">
        <w:rPr>
          <w:sz w:val="22"/>
        </w:rPr>
        <w:t>Annotated c</w:t>
      </w:r>
      <w:r w:rsidRPr="00CB1375">
        <w:rPr>
          <w:sz w:val="22"/>
        </w:rPr>
        <w:t xml:space="preserve">andidate genes </w:t>
      </w:r>
      <w:r w:rsidR="00D9679C" w:rsidRPr="00CB1375">
        <w:rPr>
          <w:sz w:val="22"/>
        </w:rPr>
        <w:t>conferring</w:t>
      </w:r>
      <w:r w:rsidRPr="00CB1375">
        <w:rPr>
          <w:sz w:val="22"/>
        </w:rPr>
        <w:t xml:space="preserve"> NDVI and CHL</w:t>
      </w:r>
    </w:p>
    <w:tbl>
      <w:tblPr>
        <w:tblStyle w:val="a9"/>
        <w:tblW w:w="9366" w:type="dxa"/>
        <w:jc w:val="center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907"/>
        <w:gridCol w:w="1247"/>
        <w:gridCol w:w="2574"/>
        <w:gridCol w:w="907"/>
        <w:gridCol w:w="1247"/>
        <w:gridCol w:w="2484"/>
      </w:tblGrid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QTL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02CAF" w:rsidRPr="007D7450" w:rsidRDefault="00915E20" w:rsidP="00915E20">
            <w:pPr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F02CAF" w:rsidRPr="007D7450">
              <w:rPr>
                <w:rFonts w:hint="eastAsia"/>
                <w:sz w:val="16"/>
                <w:szCs w:val="16"/>
              </w:rPr>
              <w:t>ene</w:t>
            </w:r>
          </w:p>
        </w:tc>
        <w:tc>
          <w:tcPr>
            <w:tcW w:w="2574" w:type="dxa"/>
            <w:tcBorders>
              <w:left w:val="nil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</w:t>
            </w:r>
            <w:r w:rsidRPr="007D7450">
              <w:rPr>
                <w:rFonts w:hint="eastAsia"/>
                <w:sz w:val="16"/>
                <w:szCs w:val="16"/>
              </w:rPr>
              <w:t xml:space="preserve"> biological process</w:t>
            </w:r>
          </w:p>
        </w:tc>
        <w:tc>
          <w:tcPr>
            <w:tcW w:w="907" w:type="dxa"/>
            <w:tcBorders>
              <w:left w:val="doub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QTL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02CAF" w:rsidRPr="007D7450" w:rsidRDefault="00915E20" w:rsidP="00915E20">
            <w:pPr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F02CAF" w:rsidRPr="007D7450">
              <w:rPr>
                <w:rFonts w:hint="eastAsia"/>
                <w:sz w:val="16"/>
                <w:szCs w:val="16"/>
              </w:rPr>
              <w:t>ene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 </w:t>
            </w:r>
            <w:r w:rsidRPr="007D7450">
              <w:rPr>
                <w:rFonts w:hint="eastAsia"/>
                <w:sz w:val="16"/>
                <w:szCs w:val="16"/>
              </w:rPr>
              <w:t>biological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1-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1g01940</w:t>
            </w:r>
          </w:p>
        </w:tc>
        <w:tc>
          <w:tcPr>
            <w:tcW w:w="2574" w:type="dxa"/>
            <w:tcBorders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mitochondrion</w:t>
            </w:r>
          </w:p>
        </w:tc>
        <w:tc>
          <w:tcPr>
            <w:tcW w:w="907" w:type="dxa"/>
            <w:tcBorders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3-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3g06440</w:t>
            </w:r>
          </w:p>
        </w:tc>
        <w:tc>
          <w:tcPr>
            <w:tcW w:w="2484" w:type="dxa"/>
            <w:tcBorders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transla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1g0196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in transport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3g0643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unknow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1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1g3607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biosynthetic proc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5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373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in glycosyla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1-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1g4001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nitrate transport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3739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 xml:space="preserve">transcription factor 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1g4004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unknow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7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7g1904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signal transduc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3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3g3457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olysi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8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8g1096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ubber elongation factor protei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3g3458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olyadenylate-binding protei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8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8g1960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 xml:space="preserve">arabinogalactan family protein 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3g3463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ytoplasm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8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8g214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DNA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5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0308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in binding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8g2159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ellular component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0311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mRNA catabolic proc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8-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8g4167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7D7450">
              <w:rPr>
                <w:rFonts w:hint="eastAsia"/>
                <w:sz w:val="16"/>
                <w:szCs w:val="16"/>
              </w:rPr>
              <w:t>transducin</w:t>
            </w:r>
            <w:proofErr w:type="spellEnd"/>
            <w:r w:rsidRPr="007D7450">
              <w:rPr>
                <w:rFonts w:hint="eastAsia"/>
                <w:sz w:val="16"/>
                <w:szCs w:val="16"/>
              </w:rPr>
              <w:t xml:space="preserve"> family protei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5-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2323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GTP catabolic proc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09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9g0689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alcium ion transport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5-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291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in phosphoryl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0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0g4322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egulation of transcrip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2925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WD domai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0g432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OP1-interacting protei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2921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sz w:val="16"/>
                <w:szCs w:val="16"/>
              </w:rPr>
              <w:t>leaf development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1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0173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in phosphoryla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5-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5g2925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WD domai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3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1964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nucleotide-sugar metabolic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08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08g4542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ytokinesi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1970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molecular func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0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0g0516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mRNA catabolic proc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3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2531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ATP binding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0g0517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hosphatidylinositol phosphoryl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2544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salicylic acid biosynthetic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0g0505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seed dormancy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4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0404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 xml:space="preserve">las1-like family protein 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1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0246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metabolic proc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4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3857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 xml:space="preserve">Kinase interacting family protein 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1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1206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egulation of transcrip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5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5g1982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arbohydrate metabolic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1211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DNA replic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6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6g279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epeat family protei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1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203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rotein phosphoryl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6g280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olysaccharide biosynthetic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2042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floral organ form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6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6g295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nucleotide biosynthetic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1g2032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hromatin silencing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6g296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 xml:space="preserve">F-box family protein 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3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1165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nucleotide binding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7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7g3480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dehydrase and lipid transport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3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3694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karyogamy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7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7g3645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hloroplast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3g3697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Putative N2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7g3649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egulation of transcrip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4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0661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intracellular protein transport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8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8g2940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egulation of transcrip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0663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RNA methyl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8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8g4622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sz w:val="16"/>
                <w:szCs w:val="16"/>
              </w:rPr>
              <w:t>rRNA modificatio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0664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oxidative str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8g4627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0667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innate immune response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Chl-19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9g346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atabolic process</w:t>
            </w: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0671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transferase activity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4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4g235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 xml:space="preserve">ARM repeat superfamily protein 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5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5g1632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hloroplast stroma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5g1620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translation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6-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6g2631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defense response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D55192">
              <w:rPr>
                <w:rFonts w:hint="eastAsia"/>
                <w:i/>
                <w:sz w:val="16"/>
                <w:szCs w:val="16"/>
              </w:rPr>
              <w:t>qNdvi-19-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9g427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cellular defense response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  <w:tr w:rsidR="00F02CAF" w:rsidRPr="007D7450" w:rsidTr="00915E20">
        <w:trPr>
          <w:trHeight w:val="227"/>
          <w:jc w:val="center"/>
        </w:trPr>
        <w:tc>
          <w:tcPr>
            <w:tcW w:w="907" w:type="dxa"/>
            <w:tcBorders>
              <w:top w:val="nil"/>
              <w:left w:val="nil"/>
              <w:right w:val="nil"/>
            </w:tcBorders>
            <w:noWrap/>
            <w:hideMark/>
          </w:tcPr>
          <w:p w:rsidR="00F02CAF" w:rsidRPr="00D55192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hideMark/>
          </w:tcPr>
          <w:p w:rsidR="00F02CAF" w:rsidRPr="00915E20" w:rsidRDefault="00F02CAF" w:rsidP="00915E20">
            <w:pPr>
              <w:spacing w:line="240" w:lineRule="exact"/>
              <w:rPr>
                <w:i/>
                <w:sz w:val="16"/>
                <w:szCs w:val="16"/>
              </w:rPr>
            </w:pPr>
            <w:r w:rsidRPr="00915E20">
              <w:rPr>
                <w:rFonts w:hint="eastAsia"/>
                <w:i/>
                <w:sz w:val="16"/>
                <w:szCs w:val="16"/>
              </w:rPr>
              <w:t>Glyma19g42880</w:t>
            </w:r>
          </w:p>
        </w:tc>
        <w:tc>
          <w:tcPr>
            <w:tcW w:w="2574" w:type="dxa"/>
            <w:tcBorders>
              <w:top w:val="nil"/>
              <w:left w:val="nil"/>
              <w:right w:val="double" w:sz="4" w:space="0" w:color="auto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  <w:r w:rsidRPr="007D7450">
              <w:rPr>
                <w:rFonts w:hint="eastAsia"/>
                <w:sz w:val="16"/>
                <w:szCs w:val="16"/>
              </w:rPr>
              <w:t>biological process</w:t>
            </w:r>
          </w:p>
        </w:tc>
        <w:tc>
          <w:tcPr>
            <w:tcW w:w="907" w:type="dxa"/>
            <w:tcBorders>
              <w:top w:val="nil"/>
              <w:left w:val="double" w:sz="4" w:space="0" w:color="auto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hideMark/>
          </w:tcPr>
          <w:p w:rsidR="00F02CAF" w:rsidRPr="007D7450" w:rsidRDefault="00F02CAF" w:rsidP="00915E20">
            <w:pPr>
              <w:spacing w:line="240" w:lineRule="exact"/>
              <w:rPr>
                <w:sz w:val="16"/>
                <w:szCs w:val="16"/>
              </w:rPr>
            </w:pPr>
          </w:p>
        </w:tc>
      </w:tr>
    </w:tbl>
    <w:p w:rsidR="00292762" w:rsidRDefault="00D9679C" w:rsidP="00F02CAF">
      <w:pPr>
        <w:rPr>
          <w:sz w:val="20"/>
          <w:szCs w:val="20"/>
        </w:rPr>
      </w:pPr>
      <w:r w:rsidRPr="00435AA5">
        <w:rPr>
          <w:rFonts w:hint="eastAsia"/>
          <w:sz w:val="20"/>
          <w:szCs w:val="20"/>
        </w:rPr>
        <w:t>NDVI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435AA5">
        <w:rPr>
          <w:sz w:val="20"/>
          <w:szCs w:val="20"/>
        </w:rPr>
        <w:t>normalized difference vegetation index</w:t>
      </w:r>
      <w:r w:rsidR="001E3AA3">
        <w:rPr>
          <w:sz w:val="20"/>
          <w:szCs w:val="20"/>
        </w:rPr>
        <w:t>, m</w:t>
      </w:r>
      <w:r w:rsidR="001E3AA3" w:rsidRPr="009074FE">
        <w:rPr>
          <w:sz w:val="20"/>
          <w:szCs w:val="20"/>
        </w:rPr>
        <w:t xml:space="preserve">easured </w:t>
      </w:r>
      <w:r w:rsidR="001E3AA3">
        <w:rPr>
          <w:sz w:val="20"/>
          <w:szCs w:val="20"/>
        </w:rPr>
        <w:t xml:space="preserve">on the </w:t>
      </w:r>
      <w:r w:rsidR="001E3AA3" w:rsidRPr="009074FE">
        <w:rPr>
          <w:sz w:val="20"/>
          <w:szCs w:val="20"/>
        </w:rPr>
        <w:t>21</w:t>
      </w:r>
      <w:r w:rsidR="001E3AA3">
        <w:rPr>
          <w:sz w:val="20"/>
          <w:szCs w:val="20"/>
        </w:rPr>
        <w:t>st</w:t>
      </w:r>
      <w:r w:rsidR="001E3AA3" w:rsidRPr="009074FE">
        <w:rPr>
          <w:sz w:val="20"/>
          <w:szCs w:val="20"/>
        </w:rPr>
        <w:t xml:space="preserve"> day after sowing</w:t>
      </w:r>
      <w:r>
        <w:rPr>
          <w:sz w:val="20"/>
          <w:szCs w:val="20"/>
        </w:rPr>
        <w:t>; CHL:</w:t>
      </w:r>
      <w:r w:rsidRPr="00435AA5">
        <w:rPr>
          <w:sz w:val="20"/>
          <w:szCs w:val="20"/>
        </w:rPr>
        <w:t xml:space="preserve"> chlorophyll index</w:t>
      </w:r>
      <w:r w:rsidR="001E3AA3">
        <w:rPr>
          <w:sz w:val="20"/>
          <w:szCs w:val="20"/>
        </w:rPr>
        <w:t>, m</w:t>
      </w:r>
      <w:r w:rsidR="001E3AA3" w:rsidRPr="009074FE">
        <w:rPr>
          <w:sz w:val="20"/>
          <w:szCs w:val="20"/>
        </w:rPr>
        <w:t xml:space="preserve">easured </w:t>
      </w:r>
      <w:r w:rsidR="001E3AA3">
        <w:rPr>
          <w:sz w:val="20"/>
          <w:szCs w:val="20"/>
        </w:rPr>
        <w:t xml:space="preserve">on the </w:t>
      </w:r>
      <w:r w:rsidR="001E3AA3" w:rsidRPr="009074FE">
        <w:rPr>
          <w:sz w:val="20"/>
          <w:szCs w:val="20"/>
        </w:rPr>
        <w:t>2</w:t>
      </w:r>
      <w:r w:rsidR="001E3AA3">
        <w:rPr>
          <w:sz w:val="20"/>
          <w:szCs w:val="20"/>
        </w:rPr>
        <w:t>4th</w:t>
      </w:r>
      <w:r w:rsidR="001E3AA3" w:rsidRPr="009074FE">
        <w:rPr>
          <w:sz w:val="20"/>
          <w:szCs w:val="20"/>
        </w:rPr>
        <w:t xml:space="preserve"> day after sowing</w:t>
      </w:r>
      <w:r>
        <w:rPr>
          <w:sz w:val="20"/>
          <w:szCs w:val="20"/>
        </w:rPr>
        <w:t xml:space="preserve">. </w:t>
      </w:r>
    </w:p>
    <w:p w:rsidR="00D9679C" w:rsidRDefault="00292762" w:rsidP="00383FC6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92762" w:rsidRPr="000A797E" w:rsidRDefault="00292762" w:rsidP="00292762">
      <w:pPr>
        <w:pStyle w:val="aa"/>
        <w:keepNext/>
        <w:rPr>
          <w:sz w:val="22"/>
          <w:szCs w:val="22"/>
        </w:rPr>
      </w:pPr>
      <w:r w:rsidRPr="000A797E">
        <w:rPr>
          <w:rFonts w:ascii="Times New Roman" w:hAnsi="Times New Roman" w:cs="Times New Roman"/>
          <w:b/>
          <w:sz w:val="22"/>
          <w:szCs w:val="22"/>
        </w:rPr>
        <w:lastRenderedPageBreak/>
        <w:t>Supplementary Table 4</w:t>
      </w:r>
      <w:r w:rsidRPr="000A797E">
        <w:rPr>
          <w:sz w:val="22"/>
          <w:szCs w:val="22"/>
        </w:rPr>
        <w:t xml:space="preserve"> </w:t>
      </w:r>
      <w:r w:rsidRPr="000A797E">
        <w:rPr>
          <w:rFonts w:ascii="Times New Roman" w:hAnsi="Times New Roman" w:cs="Times New Roman"/>
          <w:sz w:val="22"/>
          <w:szCs w:val="22"/>
        </w:rPr>
        <w:t>Allele effect and frequency of NDVI QTLs and CHL QTLs in CSGP</w:t>
      </w:r>
    </w:p>
    <w:tbl>
      <w:tblPr>
        <w:tblStyle w:val="a9"/>
        <w:tblW w:w="4763" w:type="pct"/>
        <w:tblInd w:w="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2"/>
        <w:gridCol w:w="1073"/>
        <w:gridCol w:w="1235"/>
        <w:gridCol w:w="772"/>
        <w:gridCol w:w="1419"/>
        <w:gridCol w:w="839"/>
        <w:gridCol w:w="887"/>
        <w:gridCol w:w="1231"/>
      </w:tblGrid>
      <w:tr w:rsidR="00D06ED3" w:rsidRPr="001C1811" w:rsidTr="00D06ED3">
        <w:trPr>
          <w:cantSplit/>
          <w:trHeight w:val="227"/>
          <w:tblHeader/>
        </w:trPr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QTL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Allel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Eff.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Freq.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QTL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Allel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>Eff.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eq.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1-1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419 </w:t>
            </w:r>
          </w:p>
        </w:tc>
        <w:tc>
          <w:tcPr>
            <w:tcW w:w="449" w:type="pct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6.54 </w:t>
            </w:r>
          </w:p>
        </w:tc>
        <w:tc>
          <w:tcPr>
            <w:tcW w:w="825" w:type="pct"/>
            <w:vMerge w:val="restart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1-1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74 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3.31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1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3.46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21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2.29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1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7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4.22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28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.4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7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5.78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2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2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6.5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1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7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5.1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2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3.4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1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3.46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3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1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4.4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06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1.41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1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.5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1-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5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5.37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5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4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7.9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5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4.6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4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.0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1-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9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6.48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5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8.0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49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.52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4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1.9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2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1</w:t>
            </w:r>
            <w:r w:rsidRPr="00584525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4.84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6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4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1.91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138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4.34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8.09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87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5.54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6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4.19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51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.28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9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5.2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3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68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5.89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0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0.5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68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.11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7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2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8.3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5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6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6.80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2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1.4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46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3.20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0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0.2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5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2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0.62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7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7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6.9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2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.38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5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6.6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5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56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3.64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2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6.4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0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8.74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8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3.6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154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.57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4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6.3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208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.05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8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3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7.7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5-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03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6.8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3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9.0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15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5.54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26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.2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93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.99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8-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7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7.7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80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.64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7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9.59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5-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8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3.87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256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.6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8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6.13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8-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6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0.0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5-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2.7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6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.9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7.27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09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4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5.9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6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8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5.66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4.0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8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4.34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0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6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2.2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6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8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3.9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9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6.9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8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6.07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5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0.8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6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6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2.67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1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3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6.3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6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.3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8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2.5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8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7.77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1.11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2.23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3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5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6.3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8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4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3.64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5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3.7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4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6.36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3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9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6.7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08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7.39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9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.2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46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2.61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4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5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9.5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0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2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0.97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5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0.5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15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1.11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4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5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0.6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6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.92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5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.3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0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50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8.56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5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7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0.6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50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1.44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7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.3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1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1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5.72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5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4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8.01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1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4.28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1.99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1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1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6.57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5-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4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3.0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1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3.4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4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6.9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1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44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0.73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6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5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1.3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3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8.74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5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8.6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1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0.53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6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8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3.9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3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04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2.46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88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6.10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56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2.55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6-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8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3.8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52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.99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8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.1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3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9.15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7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6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9.7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0.85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6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0.2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3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18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4.25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7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6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3.0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18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5.75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6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6.9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4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7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2.40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8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3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7.7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7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7.60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1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9.0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4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4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5.95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96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4.9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9.06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.21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07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.99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8-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2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8.3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5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5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7.80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5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2.58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19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3.99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13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2.61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4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.21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74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.45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5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8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8.30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19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41.64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4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4.37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6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9.6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62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.33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6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0.56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5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61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6.48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8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.62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61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.52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9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.3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5-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7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6.77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215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.2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72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.23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Chl-20-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13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2.73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6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26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78.59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4.37 </w:t>
            </w: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26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1.41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96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.97 </w:t>
            </w:r>
          </w:p>
        </w:tc>
      </w:tr>
      <w:tr w:rsidR="00D06ED3" w:rsidRPr="001C1811" w:rsidTr="00997480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7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2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94.43 </w:t>
            </w: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36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2.93 </w:t>
            </w:r>
          </w:p>
        </w:tc>
      </w:tr>
      <w:tr w:rsidR="00D06ED3" w:rsidRPr="001C1811" w:rsidTr="00B80C8A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2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5.57 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5E3AD5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2</w:t>
            </w:r>
            <w:r>
              <w:rPr>
                <w:rFonts w:cs="Times New Roman"/>
                <w:sz w:val="16"/>
                <w:szCs w:val="16"/>
              </w:rPr>
              <w:t xml:space="preserve"> QTLs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5E3AD5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 alleles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997480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8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64.81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997480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4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35.19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9-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49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2.99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49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7.01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qNdvi-19-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0.0033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86.51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D06ED3">
        <w:trPr>
          <w:cantSplit/>
          <w:trHeight w:hRule="exact" w:val="227"/>
        </w:trPr>
        <w:tc>
          <w:tcPr>
            <w:tcW w:w="6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84525">
              <w:rPr>
                <w:rFonts w:cs="Times New Roman"/>
                <w:i/>
                <w:iCs/>
                <w:sz w:val="16"/>
                <w:szCs w:val="16"/>
              </w:rPr>
              <w:t>a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-0.00337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 w:rsidRPr="00584525">
              <w:rPr>
                <w:rFonts w:cs="Times New Roman"/>
                <w:sz w:val="16"/>
                <w:szCs w:val="16"/>
              </w:rPr>
              <w:t xml:space="preserve">13.49 </w:t>
            </w: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06ED3" w:rsidRPr="001C1811" w:rsidTr="00B80C8A">
        <w:trPr>
          <w:cantSplit/>
          <w:trHeight w:hRule="exact" w:val="227"/>
        </w:trPr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1E3AA3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 QTLs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5E3AD5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 alleles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92762" w:rsidRPr="00584525" w:rsidRDefault="00292762" w:rsidP="00292762">
            <w:pPr>
              <w:widowControl/>
              <w:spacing w:line="240" w:lineRule="exact"/>
              <w:jc w:val="left"/>
              <w:rPr>
                <w:rFonts w:cs="Times New Roman"/>
                <w:sz w:val="16"/>
                <w:szCs w:val="16"/>
              </w:rPr>
            </w:pPr>
          </w:p>
        </w:tc>
      </w:tr>
    </w:tbl>
    <w:p w:rsidR="00292762" w:rsidRPr="00997480" w:rsidRDefault="001E3AA3" w:rsidP="00292762">
      <w:pPr>
        <w:rPr>
          <w:sz w:val="20"/>
          <w:szCs w:val="20"/>
          <w:shd w:val="clear" w:color="auto" w:fill="E2EFD9" w:themeFill="accent6" w:themeFillTint="33"/>
        </w:rPr>
      </w:pPr>
      <w:r w:rsidRPr="001E3AA3">
        <w:rPr>
          <w:rFonts w:hint="eastAsia"/>
          <w:sz w:val="20"/>
          <w:szCs w:val="20"/>
        </w:rPr>
        <w:t>NDVI:</w:t>
      </w:r>
      <w:r w:rsidRPr="001E3AA3">
        <w:rPr>
          <w:sz w:val="20"/>
          <w:szCs w:val="20"/>
        </w:rPr>
        <w:t xml:space="preserve"> normalized difference vegetation index, measured on the 21st day after sowing; CHL: chlorophyll index, m</w:t>
      </w:r>
      <w:r w:rsidRPr="005E3AD5">
        <w:rPr>
          <w:sz w:val="20"/>
          <w:szCs w:val="20"/>
        </w:rPr>
        <w:t xml:space="preserve">easured on the 24th day after sowing. Eff.: allele effect of QTL. Freq.: allele frequency in CCSP. </w:t>
      </w:r>
      <w:r w:rsidRPr="001E3AA3">
        <w:rPr>
          <w:sz w:val="20"/>
          <w:szCs w:val="20"/>
        </w:rPr>
        <w:t>“</w:t>
      </w:r>
      <w:r w:rsidRPr="001E3AA3">
        <w:rPr>
          <w:i/>
          <w:sz w:val="20"/>
          <w:szCs w:val="20"/>
        </w:rPr>
        <w:t>a1</w:t>
      </w:r>
      <w:r w:rsidRPr="001E3AA3">
        <w:rPr>
          <w:sz w:val="20"/>
          <w:szCs w:val="20"/>
        </w:rPr>
        <w:t xml:space="preserve">” is the allele with a largest </w:t>
      </w:r>
      <w:r w:rsidR="00F24F08" w:rsidRPr="005E3AD5">
        <w:rPr>
          <w:sz w:val="20"/>
          <w:szCs w:val="20"/>
        </w:rPr>
        <w:t>frequency</w:t>
      </w:r>
      <w:r w:rsidRPr="001E3AA3">
        <w:rPr>
          <w:sz w:val="20"/>
          <w:szCs w:val="20"/>
        </w:rPr>
        <w:t xml:space="preserve"> on the QTL, while the others with their</w:t>
      </w:r>
      <w:r w:rsidR="00F24F08" w:rsidRPr="00F24F08">
        <w:rPr>
          <w:sz w:val="20"/>
          <w:szCs w:val="20"/>
        </w:rPr>
        <w:t xml:space="preserve"> </w:t>
      </w:r>
      <w:r w:rsidR="00F24F08" w:rsidRPr="005E3AD5">
        <w:rPr>
          <w:sz w:val="20"/>
          <w:szCs w:val="20"/>
        </w:rPr>
        <w:t>frequency</w:t>
      </w:r>
      <w:r w:rsidRPr="001E3AA3">
        <w:rPr>
          <w:sz w:val="20"/>
          <w:szCs w:val="20"/>
        </w:rPr>
        <w:t xml:space="preserve"> in a descending order.</w:t>
      </w:r>
    </w:p>
    <w:p w:rsidR="00E53723" w:rsidRPr="00F24F08" w:rsidRDefault="00E53723" w:rsidP="00E53723">
      <w:pPr>
        <w:rPr>
          <w:sz w:val="20"/>
          <w:szCs w:val="20"/>
        </w:rPr>
      </w:pPr>
    </w:p>
    <w:p w:rsidR="00E53723" w:rsidRPr="00C4609E" w:rsidRDefault="00E53723" w:rsidP="00E53723">
      <w:r>
        <w:rPr>
          <w:noProof/>
        </w:rPr>
        <w:lastRenderedPageBreak/>
        <w:drawing>
          <wp:inline distT="0" distB="0" distL="0" distR="0">
            <wp:extent cx="4218915" cy="3945358"/>
            <wp:effectExtent l="0" t="0" r="0" b="0"/>
            <wp:docPr id="1" name="图片 1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9" t="166" r="79" b="1337"/>
                    <a:stretch/>
                  </pic:blipFill>
                  <pic:spPr bwMode="auto">
                    <a:xfrm>
                      <a:off x="0" y="0"/>
                      <a:ext cx="4222072" cy="3948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723" w:rsidRPr="00CB1375" w:rsidRDefault="00E53723" w:rsidP="00E53723">
      <w:pPr>
        <w:rPr>
          <w:sz w:val="22"/>
        </w:rPr>
      </w:pPr>
      <w:r w:rsidRPr="00D9679C">
        <w:rPr>
          <w:b/>
          <w:sz w:val="22"/>
        </w:rPr>
        <w:t>Supplementary Figure 1</w:t>
      </w:r>
      <w:r w:rsidRPr="00CB1375">
        <w:rPr>
          <w:rFonts w:hint="eastAsia"/>
          <w:sz w:val="22"/>
        </w:rPr>
        <w:t xml:space="preserve"> </w:t>
      </w:r>
      <w:r w:rsidRPr="00CB1375">
        <w:rPr>
          <w:sz w:val="22"/>
        </w:rPr>
        <w:t xml:space="preserve">The GO analysis </w:t>
      </w:r>
      <w:r w:rsidR="00D9679C" w:rsidRPr="00CB1375">
        <w:rPr>
          <w:sz w:val="22"/>
        </w:rPr>
        <w:t xml:space="preserve">of candidate genes </w:t>
      </w:r>
      <w:r w:rsidRPr="00CB1375">
        <w:rPr>
          <w:sz w:val="22"/>
        </w:rPr>
        <w:t>for NDVI (A) and CHL (B).</w:t>
      </w:r>
    </w:p>
    <w:p w:rsidR="00E53723" w:rsidRDefault="00D75995" w:rsidP="00E53723">
      <w:r w:rsidRPr="00D75995">
        <w:t>NDVI: normalized difference vegetation index; CHL: chlorophyll index.</w:t>
      </w:r>
    </w:p>
    <w:p w:rsidR="009750E6" w:rsidRDefault="009750E6"/>
    <w:p w:rsidR="009750E6" w:rsidRDefault="009750E6">
      <w:pPr>
        <w:widowControl/>
        <w:jc w:val="left"/>
      </w:pPr>
      <w:r>
        <w:br w:type="page"/>
      </w:r>
    </w:p>
    <w:p w:rsidR="00EA2DDB" w:rsidRDefault="009750E6">
      <w:r>
        <w:rPr>
          <w:noProof/>
        </w:rPr>
        <w:lastRenderedPageBreak/>
        <w:drawing>
          <wp:inline distT="0" distB="0" distL="0" distR="0">
            <wp:extent cx="3223260" cy="468828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表达量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760" cy="4710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3990" w:rsidRPr="00B80C8A" w:rsidDel="006B3990">
        <w:rPr>
          <w:rFonts w:hint="eastAsia"/>
          <w:color w:val="FF0000"/>
        </w:rPr>
        <w:t xml:space="preserve"> </w:t>
      </w:r>
    </w:p>
    <w:p w:rsidR="009750E6" w:rsidRDefault="009750E6" w:rsidP="00784758">
      <w:pPr>
        <w:rPr>
          <w:sz w:val="22"/>
        </w:rPr>
      </w:pPr>
      <w:r w:rsidRPr="00D9679C">
        <w:rPr>
          <w:b/>
          <w:sz w:val="22"/>
        </w:rPr>
        <w:t xml:space="preserve">Supplementary Figure </w:t>
      </w:r>
      <w:r>
        <w:rPr>
          <w:b/>
          <w:sz w:val="22"/>
        </w:rPr>
        <w:t>2</w:t>
      </w:r>
      <w:r w:rsidR="00DA62C9">
        <w:rPr>
          <w:b/>
          <w:sz w:val="22"/>
        </w:rPr>
        <w:t xml:space="preserve"> </w:t>
      </w:r>
      <w:r w:rsidR="00784758" w:rsidRPr="00784758">
        <w:rPr>
          <w:sz w:val="22"/>
        </w:rPr>
        <w:t>Digital expression profiles for</w:t>
      </w:r>
      <w:r w:rsidR="00DA62C9" w:rsidRPr="00CB1375">
        <w:rPr>
          <w:sz w:val="22"/>
        </w:rPr>
        <w:t xml:space="preserve"> NDVI (A) and CHL (B)</w:t>
      </w:r>
      <w:r w:rsidR="00784758">
        <w:rPr>
          <w:sz w:val="22"/>
        </w:rPr>
        <w:t xml:space="preserve"> in various </w:t>
      </w:r>
      <w:r w:rsidR="00784758" w:rsidRPr="00784758">
        <w:rPr>
          <w:sz w:val="22"/>
        </w:rPr>
        <w:t>tissues</w:t>
      </w:r>
    </w:p>
    <w:p w:rsidR="00DA62C9" w:rsidRPr="00E53723" w:rsidRDefault="009858F4" w:rsidP="00784758">
      <w:r w:rsidRPr="001E3AA3">
        <w:rPr>
          <w:rFonts w:hint="eastAsia"/>
          <w:sz w:val="20"/>
          <w:szCs w:val="20"/>
        </w:rPr>
        <w:t>NDVI:</w:t>
      </w:r>
      <w:r w:rsidRPr="001E3AA3">
        <w:rPr>
          <w:sz w:val="20"/>
          <w:szCs w:val="20"/>
        </w:rPr>
        <w:t xml:space="preserve"> normalized difference vegetation index, measured on the 21st day after sowing; CHL: chlorophyll index, m</w:t>
      </w:r>
      <w:r w:rsidRPr="005E3AD5">
        <w:rPr>
          <w:sz w:val="20"/>
          <w:szCs w:val="20"/>
        </w:rPr>
        <w:t>easured on the 24th day after sowing</w:t>
      </w:r>
      <w:r w:rsidRPr="00D75995">
        <w:t>.</w:t>
      </w:r>
      <w:r>
        <w:rPr>
          <w:rFonts w:hint="eastAsia"/>
        </w:rPr>
        <w:t xml:space="preserve"> </w:t>
      </w:r>
      <w:r w:rsidR="00784758">
        <w:t xml:space="preserve">Expression levels of </w:t>
      </w:r>
      <w:r w:rsidR="00E30E86" w:rsidRPr="00E30E86">
        <w:t>annotated</w:t>
      </w:r>
      <w:r w:rsidR="00784758">
        <w:t xml:space="preserve"> </w:t>
      </w:r>
      <w:r w:rsidR="00B80C8A">
        <w:t xml:space="preserve">candidate </w:t>
      </w:r>
      <w:r w:rsidR="00784758">
        <w:t xml:space="preserve">genes in </w:t>
      </w:r>
      <w:r w:rsidR="00F4732B" w:rsidRPr="00F4732B">
        <w:t>different</w:t>
      </w:r>
      <w:r w:rsidR="00F4732B">
        <w:t xml:space="preserve"> vegetative tissues and at </w:t>
      </w:r>
      <w:r w:rsidR="00784758">
        <w:t>different seed developmental stages based on RNA sequencing data. The reads per kilobase million-normalized values were log</w:t>
      </w:r>
      <w:r w:rsidR="00784758" w:rsidRPr="00B80C8A">
        <w:rPr>
          <w:vertAlign w:val="subscript"/>
        </w:rPr>
        <w:t>10</w:t>
      </w:r>
      <w:r w:rsidR="00784758">
        <w:t>–transformed.</w:t>
      </w:r>
      <w:r w:rsidR="00F4732B">
        <w:t xml:space="preserve"> </w:t>
      </w:r>
      <w:r w:rsidR="009A39FD" w:rsidRPr="009A39FD">
        <w:t>The blank area means the expression level is 0</w:t>
      </w:r>
      <w:r w:rsidR="009A39FD">
        <w:t>.</w:t>
      </w:r>
      <w:r w:rsidR="009A39FD" w:rsidRPr="009A39FD">
        <w:t xml:space="preserve"> </w:t>
      </w:r>
      <w:r w:rsidR="00DA62C9" w:rsidRPr="009858F4">
        <w:rPr>
          <w:sz w:val="20"/>
        </w:rPr>
        <w:t>DAF is the days after flowering</w:t>
      </w:r>
      <w:r>
        <w:rPr>
          <w:sz w:val="20"/>
        </w:rPr>
        <w:t>.</w:t>
      </w:r>
    </w:p>
    <w:sectPr w:rsidR="00DA62C9" w:rsidRPr="00E53723" w:rsidSect="007F3A00">
      <w:footerReference w:type="default" r:id="rId9"/>
      <w:pgSz w:w="11906" w:h="16838"/>
      <w:pgMar w:top="1440" w:right="1440" w:bottom="1440" w:left="1440" w:header="851" w:footer="73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7D84" w:rsidRDefault="00597D84" w:rsidP="007F3A00">
      <w:r>
        <w:separator/>
      </w:r>
    </w:p>
  </w:endnote>
  <w:endnote w:type="continuationSeparator" w:id="0">
    <w:p w:rsidR="00597D84" w:rsidRDefault="00597D84" w:rsidP="007F3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5158138"/>
      <w:docPartObj>
        <w:docPartGallery w:val="Page Numbers (Bottom of Page)"/>
        <w:docPartUnique/>
      </w:docPartObj>
    </w:sdtPr>
    <w:sdtEndPr/>
    <w:sdtContent>
      <w:p w:rsidR="00B80C8A" w:rsidRDefault="00B80C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990" w:rsidRPr="006B3990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7D84" w:rsidRDefault="00597D84" w:rsidP="007F3A00">
      <w:r>
        <w:separator/>
      </w:r>
    </w:p>
  </w:footnote>
  <w:footnote w:type="continuationSeparator" w:id="0">
    <w:p w:rsidR="00597D84" w:rsidRDefault="00597D84" w:rsidP="007F3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C01"/>
    <w:rsid w:val="00047709"/>
    <w:rsid w:val="00053B09"/>
    <w:rsid w:val="000551CC"/>
    <w:rsid w:val="00097D32"/>
    <w:rsid w:val="000A5E6C"/>
    <w:rsid w:val="000F19C8"/>
    <w:rsid w:val="00107B65"/>
    <w:rsid w:val="00112986"/>
    <w:rsid w:val="00134E61"/>
    <w:rsid w:val="001417A9"/>
    <w:rsid w:val="00175042"/>
    <w:rsid w:val="001E22D4"/>
    <w:rsid w:val="001E389F"/>
    <w:rsid w:val="001E3AA3"/>
    <w:rsid w:val="00234159"/>
    <w:rsid w:val="002342D7"/>
    <w:rsid w:val="00292762"/>
    <w:rsid w:val="003303E8"/>
    <w:rsid w:val="00383FC6"/>
    <w:rsid w:val="003A50D6"/>
    <w:rsid w:val="003E2A89"/>
    <w:rsid w:val="003F076D"/>
    <w:rsid w:val="00435C7D"/>
    <w:rsid w:val="00436A9F"/>
    <w:rsid w:val="00436D98"/>
    <w:rsid w:val="00443773"/>
    <w:rsid w:val="00454274"/>
    <w:rsid w:val="0045725D"/>
    <w:rsid w:val="0047746D"/>
    <w:rsid w:val="0048081D"/>
    <w:rsid w:val="00480FB6"/>
    <w:rsid w:val="004C00BE"/>
    <w:rsid w:val="004C63D8"/>
    <w:rsid w:val="004E1F90"/>
    <w:rsid w:val="00544E28"/>
    <w:rsid w:val="00594C31"/>
    <w:rsid w:val="00597D84"/>
    <w:rsid w:val="005C202B"/>
    <w:rsid w:val="005D3917"/>
    <w:rsid w:val="005E3AD5"/>
    <w:rsid w:val="00603E5F"/>
    <w:rsid w:val="00632FEC"/>
    <w:rsid w:val="00680CEB"/>
    <w:rsid w:val="00682D8B"/>
    <w:rsid w:val="00693440"/>
    <w:rsid w:val="006B3990"/>
    <w:rsid w:val="006D7079"/>
    <w:rsid w:val="006E24BA"/>
    <w:rsid w:val="006E25D5"/>
    <w:rsid w:val="00702C20"/>
    <w:rsid w:val="00714F0E"/>
    <w:rsid w:val="00725945"/>
    <w:rsid w:val="00766D57"/>
    <w:rsid w:val="00784758"/>
    <w:rsid w:val="007A2602"/>
    <w:rsid w:val="007F3A00"/>
    <w:rsid w:val="008039F9"/>
    <w:rsid w:val="00842B27"/>
    <w:rsid w:val="00851BCD"/>
    <w:rsid w:val="00875AB0"/>
    <w:rsid w:val="008777EF"/>
    <w:rsid w:val="008A4155"/>
    <w:rsid w:val="008F2F8E"/>
    <w:rsid w:val="008F481B"/>
    <w:rsid w:val="00915E20"/>
    <w:rsid w:val="009750E6"/>
    <w:rsid w:val="0098349D"/>
    <w:rsid w:val="009858F4"/>
    <w:rsid w:val="00997480"/>
    <w:rsid w:val="009A39FD"/>
    <w:rsid w:val="009C2EAD"/>
    <w:rsid w:val="009F7D3F"/>
    <w:rsid w:val="00A434C7"/>
    <w:rsid w:val="00A5501F"/>
    <w:rsid w:val="00A7400F"/>
    <w:rsid w:val="00A8795E"/>
    <w:rsid w:val="00A87967"/>
    <w:rsid w:val="00AD0F6C"/>
    <w:rsid w:val="00AE06D6"/>
    <w:rsid w:val="00B1440B"/>
    <w:rsid w:val="00B37BD2"/>
    <w:rsid w:val="00B50940"/>
    <w:rsid w:val="00B63E14"/>
    <w:rsid w:val="00B80C8A"/>
    <w:rsid w:val="00BA4086"/>
    <w:rsid w:val="00C10953"/>
    <w:rsid w:val="00C47CA6"/>
    <w:rsid w:val="00C56D7B"/>
    <w:rsid w:val="00C92D6A"/>
    <w:rsid w:val="00CB0DFE"/>
    <w:rsid w:val="00CB1375"/>
    <w:rsid w:val="00CC3C01"/>
    <w:rsid w:val="00D06ED3"/>
    <w:rsid w:val="00D34D4C"/>
    <w:rsid w:val="00D354E6"/>
    <w:rsid w:val="00D75995"/>
    <w:rsid w:val="00D9679C"/>
    <w:rsid w:val="00DA62C9"/>
    <w:rsid w:val="00DB1E80"/>
    <w:rsid w:val="00DF7A50"/>
    <w:rsid w:val="00E062B1"/>
    <w:rsid w:val="00E30E86"/>
    <w:rsid w:val="00E53723"/>
    <w:rsid w:val="00E5476A"/>
    <w:rsid w:val="00E60070"/>
    <w:rsid w:val="00E6204C"/>
    <w:rsid w:val="00E8533E"/>
    <w:rsid w:val="00E8768D"/>
    <w:rsid w:val="00EA2DDB"/>
    <w:rsid w:val="00EE0F53"/>
    <w:rsid w:val="00F02CAF"/>
    <w:rsid w:val="00F24F08"/>
    <w:rsid w:val="00F31C36"/>
    <w:rsid w:val="00F3517C"/>
    <w:rsid w:val="00F4732B"/>
    <w:rsid w:val="00F84B9B"/>
    <w:rsid w:val="00FE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8D82CB-8721-4A5C-A022-DD181B06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3C01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A0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A00"/>
    <w:rPr>
      <w:rFonts w:ascii="Times New Roman" w:eastAsia="宋体" w:hAnsi="Times New Roman"/>
      <w:sz w:val="18"/>
      <w:szCs w:val="18"/>
    </w:rPr>
  </w:style>
  <w:style w:type="paragraph" w:customStyle="1" w:styleId="a7">
    <w:name w:val="一级"/>
    <w:basedOn w:val="a"/>
    <w:next w:val="a"/>
    <w:qFormat/>
    <w:rsid w:val="00A434C7"/>
    <w:pPr>
      <w:outlineLvl w:val="0"/>
    </w:pPr>
    <w:rPr>
      <w:b/>
      <w:sz w:val="28"/>
      <w:szCs w:val="28"/>
    </w:rPr>
  </w:style>
  <w:style w:type="paragraph" w:customStyle="1" w:styleId="a8">
    <w:name w:val="二级"/>
    <w:basedOn w:val="a"/>
    <w:next w:val="a"/>
    <w:qFormat/>
    <w:rsid w:val="008F481B"/>
    <w:pPr>
      <w:spacing w:line="480" w:lineRule="auto"/>
      <w:outlineLvl w:val="1"/>
    </w:pPr>
    <w:rPr>
      <w:b/>
      <w:sz w:val="24"/>
      <w:szCs w:val="24"/>
    </w:rPr>
  </w:style>
  <w:style w:type="table" w:styleId="a9">
    <w:name w:val="Table Grid"/>
    <w:basedOn w:val="a1"/>
    <w:uiPriority w:val="39"/>
    <w:rsid w:val="00544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39"/>
    <w:rsid w:val="00E06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3303E8"/>
    <w:rPr>
      <w:rFonts w:asciiTheme="majorHAnsi" w:eastAsia="黑体" w:hAnsiTheme="majorHAnsi" w:cstheme="majorBidi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29276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9276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623DA-5B31-4B95-A3D9-49B0F2A1F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824</Words>
  <Characters>10401</Characters>
  <Application>Microsoft Office Word</Application>
  <DocSecurity>0</DocSecurity>
  <Lines>86</Lines>
  <Paragraphs>24</Paragraphs>
  <ScaleCrop>false</ScaleCrop>
  <Company/>
  <LinksUpToDate>false</LinksUpToDate>
  <CharactersWithSpaces>1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o He</dc:creator>
  <cp:keywords/>
  <dc:description/>
  <cp:lastModifiedBy>hjb</cp:lastModifiedBy>
  <cp:revision>9</cp:revision>
  <dcterms:created xsi:type="dcterms:W3CDTF">2021-01-22T09:03:00Z</dcterms:created>
  <dcterms:modified xsi:type="dcterms:W3CDTF">2021-02-16T06:51:00Z</dcterms:modified>
</cp:coreProperties>
</file>